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4: Institutional review boards and ethics committees for the Extension study</w:t>
      </w:r>
    </w:p>
    <w:tbl>
      <w:tblPr>
        <w:tblW w:w="9175" w:type="dxa"/>
        <w:jc w:val="left"/>
        <w:tblInd w:w="-120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9175"/>
      </w:tblGrid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rwon Health Human Research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oiatriki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shmere Radiology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IC Fundacio de Gestio Sanitaria Hospital de la Santa Creu i Sant Pau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IC Hospital Universitari i Politecnic La F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IC Hospital Universitario Doctor Peset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IC Hospital Universitario La Paz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IC Hospital Universitario Reina Sofi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IC Hospital Universitario San Cecili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IC Hospital Universitartio de La Princes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er for Clinical and Basic Research Pardubice, a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ralny Szpital Kliniczny Ministerstwa Spraw Wewnetrznych w Warszawi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re hospitalier deL Universite Laval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rum Diagnostyki Obrazowej Fantom Spzo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rum Medyczne Grupowa Praktyka Lekarska spolka jawn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rum Medyczne Ogrodow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inix Imagerie Medicale et Intervention la Cit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legium Medicum Uniwersytetu Jagiellonskieg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ato Etico ASL 3 Genovese di Genov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ato Etico dell' Azienda Ospedaliera-Universitaria Vittorio Emanuele, Ferrarotto, Santo Bambin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ato Etico dell Azienda Umberto I di Rom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ato Etico per la Sperimentazione Clinica dei Medicinali dell A.O. Universita Careggi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ato Etico per la Sperimentazione Clinica dei Medicinali dell A.O. Universitaria Senese di Sien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ato Etico per la Sperimentazione Clinica dei Medicinali dell'AOU Integrata di Veron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ato Etico per la Sperimentazione Dell’ Azienda Ospedaliera di Padov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Coordinador de Etica de la Investigacion Biomedica de Andalucia CCEIB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 Ethique Institut Jules Bordet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é de Docencia e Investigación - Instituto de Investigaciones Metabólica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de la Facultad de Medicina de la UNAL y Hospital Universitario Dr.Jose Eleuterio Gon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de Revision Institucional para Ensayos en Farmacologia Clinica (CE TIEMPO)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é de Ética del Centro de Osteopatías Médica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del Hospital Bernardett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del Instituto Jaliscience de Investigación Clínic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em Pesquisa do Centro Integrado de Atencao a Saud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ê de Ética em Pesquisa do Hospital Agamenon Magalhaes P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Em Pesquisa Do Hospital Heliopoli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em Pesquisa do Hospital Pro Cardiac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em Pesquisa em Seres Humanos da Clinicas da Universidade Federal do Paran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Etica en Investigacion del Centro Medico Dalind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Investigacion para Estudios en Humano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e Protection des Personnes Sud Est II - Hopital Hotel Dieu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e d'Ethique Centre Hospitalier Universitaire de Lieg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ité Independiente de Ética para Ensayos en Farmacologia Clínica FEFyM Prof Dr Luis Maria Zieher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missie Medische Ethiek van de Universitaire Ziekenhuizen KU Leuven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mission cantonale d'éthique de la recherche sur l'être humain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mission d Ethique Biomedicale Hospitalo-Facultaire de l UCL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reighton University Institutional Review Board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n Videnskabsetiske Komité for Region Hovedstaden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revitch Pathology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XA Mediekos Labor sro Hornicka poliklinika Osteologicke pracoviste Ostrav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st Midlands - Derby 1 Research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 for Clinical Trials on Medical Product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eszsegugyi Tudomanyos Tanacs, Klinikai Farmakologiai Etikai Bizottsag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ectronic Tomography of Radiology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cs Committee for Multicenter Trial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cs Committee of Institute for Treatment and Rehabilitation Niska Banja Ni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cs Committee of Institute of Rheumatology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cs Committee of NURCH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cs Committee Slovenska Medicinska Univerzit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kkommission der Stadt Wien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k-Kommission Sächsische LÄK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e Fakultni nemocnice Plzen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e Krajska Zdravotni as - Nemocnice Chomutov oz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e Nemocnice Ceske Budejovic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e pro multicentricke klinicke hodnoceni, Fakultni nemocnice v Motol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e Revmatologickeho Ustavu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ia FNsP FD Roosevelt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ia Nemocnica Kosice-Saca as, I sukromna nemocnic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ia Univerzitnej nemocnice Bratislava, Nemocnica Ruzinov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icka komisia Univerzitnej nemocnice Bratislava, Nemocnica sv Cyrila a Metod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uromedica - Kyanous Stavros Laboratory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empla IRB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kultna Nemocnica s poliklinikou FD Roosevelta Banska Bystric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lse Creek Surgical Centr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binet Diagnostyki i Leczenia Osteoporozy prof dr habn med Wojciech Pluskiewicz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ral Hospital of Attica Kat Research Laboratory of Muscoskeletal Disease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alth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lsingin Yliopistollinen Eettinen Toimikunt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US Ethics Committee (HUS Tutkimuseettiset toimikunnat)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stituto de Investigacion Hospital 12 de Octubre (i+12)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stytut Pomnik Centrum Zdrowia Dzieck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antonale Ethikkommission Bern (KEK)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antonale Ethikkommission Zuerich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linika Medyczna Ibis Spzoo i Wspolnicy spolka komandytow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omisja Bioetyczna przy Okregowej Izbie Lekarskiej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ithuanian Bio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al Ethic Committee University Multiprofile Hospital for Active Treatment Sveti Georgi EAD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al Ethics Committee USHATED Academy Ivan Penchev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ux Med Spzo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nitoba Clinic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dical Plus sr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lbourne Health Human Research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sericordia General Hospital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ulti Region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rodny onkologicky ustav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rodny ustav reumatickych chorob Piestany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ional Bioethics Committee for Medicines and Medical Device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ional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mocnica Kosice-Saca as, I sukromna nemocnic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mocnice Ceske Budejovice as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rthern A Health and Disability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rthern Sydney Central Coast Area Health Service Human Research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ZOZ Krajmed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ZOZ Nasz Lekarz Praktyka Grupowa Lekarzy Rodzinnych z Przychodnia Specjalistyczn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ZOZ Osteo-Medic s.c A. Racewicz, J. Supronik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steologicke Centrum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steon Osrodek Leczenia Osteoporozy i Chorob Stawow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Quorum Review Inc.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diodiagnostik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diologie a zobrazovaci metody Mestska nemocnice Ostrav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diologie Varad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ionala Etikprovningsnamnden i Uppsal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ionale Komiteer for medisinsk forskningsetikk, Helseregion Midt-Norg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earch Review Board, Inc.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matologicky ustav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modzielny Szpital Miejski im Polskiego Czerwonego Krzyza w Bialymstoku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us Spzoo NZOZ Przychodnia Lekarska Obluze Lesn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ecjalistyczny Osrodek Medycyny Wieku Dojrzalego Spzo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SK im prof Dr Witolda Orlowskiego Centrum Medycznego Ksztalcenia Podyplomoweg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ZOZ Wojskowa Specjalistyczna Przychodnia Lekarska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nexus Polska Spzo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zpital Miejski nr 1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llinn Medical Research Ethics Committe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ent MREC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sitair Ziekenhuis Gent - Ethisch Comite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zitna nemocnica Bratislava - Nemocnica Ruzinov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verzitna nemocnica Bratislava - Nemocnica Stare Mesto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iwersytecki Szpital Kliniczny w Bialymstoku</w:t>
            </w:r>
          </w:p>
        </w:tc>
      </w:tr>
      <w:tr>
        <w:trPr>
          <w:cantSplit w:val="true"/>
        </w:trPr>
        <w:tc>
          <w:tcPr>
            <w:tcW w:w="9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ojewo</w:t>
            </w:r>
            <w:bookmarkStart w:id="0" w:name="_GoBack"/>
            <w:bookmarkEnd w:id="0"/>
            <w:r>
              <w:rPr>
                <w:rFonts w:eastAsia="Times New Roman" w:cs="Arial" w:ascii="Arial" w:hAnsi="Arial"/>
                <w:color w:val="000000"/>
              </w:rPr>
              <w:t>dzki Specjalistyczny Szpital Dzieciecy im Swietego Ludwika w Krakowi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1:04:00Z</dcterms:created>
  <dc:creator>JEPARTOSA</dc:creator>
  <dc:description/>
  <dc:language>en-US</dc:language>
  <cp:lastModifiedBy>JEPARTOSA</cp:lastModifiedBy>
  <dcterms:modified xsi:type="dcterms:W3CDTF">2017-04-12T01:04:00Z</dcterms:modified>
  <cp:revision>1</cp:revision>
  <dc:subject/>
  <dc:title/>
</cp:coreProperties>
</file>